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1417"/>
        <w:gridCol w:w="4723"/>
      </w:tblGrid>
      <w:tr w:rsidR="00531265" w:rsidRPr="00466BE5" w14:paraId="4A36AA03" w14:textId="77777777" w:rsidTr="009862F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3DDC9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0526A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quence</w:t>
            </w:r>
          </w:p>
        </w:tc>
      </w:tr>
      <w:tr w:rsidR="00531265" w:rsidRPr="00466BE5" w14:paraId="6B7383DA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1872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1B5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CACCAGACTACGGGGAAC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AGG</w:t>
            </w:r>
          </w:p>
        </w:tc>
      </w:tr>
      <w:tr w:rsidR="00531265" w:rsidRPr="00466BE5" w14:paraId="4B23A054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4000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8F1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TCATCATCGAGTCCCGCG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AGG</w:t>
            </w:r>
          </w:p>
        </w:tc>
      </w:tr>
      <w:tr w:rsidR="00531265" w:rsidRPr="00466BE5" w14:paraId="5766CFCC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AFF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25D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CCCCGCCGTGCGGCGAT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TGG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531265" w:rsidRPr="00466BE5" w14:paraId="2C7989F8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A22C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N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C63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CCCCAGACCCTCGCGCGG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CGG</w:t>
            </w:r>
          </w:p>
        </w:tc>
      </w:tr>
      <w:tr w:rsidR="00531265" w:rsidRPr="00466BE5" w14:paraId="3F66CCF2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A711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N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04F4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TGGAGCCTCGCCCCCGA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AGG</w:t>
            </w:r>
          </w:p>
        </w:tc>
      </w:tr>
      <w:tr w:rsidR="00531265" w:rsidRPr="00466BE5" w14:paraId="109F5C8F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449E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N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4009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TCCCCTTCGGTCCTCCGGA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TGG</w:t>
            </w:r>
          </w:p>
        </w:tc>
      </w:tr>
      <w:tr w:rsidR="00531265" w:rsidRPr="00466BE5" w14:paraId="0A920E1E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1C5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RN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8C4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ACAGCACCGGTTCCGAA</w:t>
            </w: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zh-CN"/>
              </w:rPr>
              <w:t>TGG</w:t>
            </w:r>
          </w:p>
        </w:tc>
      </w:tr>
      <w:tr w:rsidR="00531265" w:rsidRPr="00466BE5" w14:paraId="3F12177D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527E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GPR108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B17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GGCAGAGAGGCCAGATAA</w:t>
            </w:r>
          </w:p>
        </w:tc>
      </w:tr>
      <w:tr w:rsidR="00531265" w:rsidRPr="00466BE5" w14:paraId="5216BE40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F0DA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GPR108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97E3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GTGTTCCTAATCCCCCACC </w:t>
            </w:r>
          </w:p>
        </w:tc>
      </w:tr>
      <w:tr w:rsidR="00531265" w:rsidRPr="00466BE5" w14:paraId="6E5A7781" w14:textId="77777777" w:rsidTr="009862FA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6E79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GPR108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EDE6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CTGTTCAGCTGGATGTCCGCTC</w:t>
            </w:r>
          </w:p>
        </w:tc>
      </w:tr>
      <w:tr w:rsidR="00531265" w:rsidRPr="00466BE5" w14:paraId="4F7CEAED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7FBC" w14:textId="77777777" w:rsidR="00531265" w:rsidRPr="00466BE5" w:rsidRDefault="00531265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GPR108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0A1D" w14:textId="77777777" w:rsidR="00531265" w:rsidRPr="00466BE5" w:rsidRDefault="00531265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CTCCCGCTGCATTCTGGGTAATGTAGTC </w:t>
            </w:r>
          </w:p>
        </w:tc>
      </w:tr>
    </w:tbl>
    <w:p w14:paraId="064D71A0" w14:textId="77777777" w:rsidR="00356384" w:rsidRPr="00531265" w:rsidRDefault="00356384" w:rsidP="00531265"/>
    <w:sectPr w:rsidR="00356384" w:rsidRPr="00531265" w:rsidSect="00356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1F62"/>
    <w:rsid w:val="001B6511"/>
    <w:rsid w:val="00356384"/>
    <w:rsid w:val="00531265"/>
    <w:rsid w:val="00BB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62AE82"/>
  <w14:defaultImageDpi w14:val="300"/>
  <w15:docId w15:val="{A79589DE-0BD3-4526-B704-D54A593A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1F62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eng</dc:creator>
  <cp:keywords/>
  <dc:description/>
  <cp:lastModifiedBy>Zhou, Guo Ling</cp:lastModifiedBy>
  <cp:revision>3</cp:revision>
  <dcterms:created xsi:type="dcterms:W3CDTF">2018-09-27T09:13:00Z</dcterms:created>
  <dcterms:modified xsi:type="dcterms:W3CDTF">2018-09-30T22:53:00Z</dcterms:modified>
</cp:coreProperties>
</file>